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45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831"/>
        <w:gridCol w:w="1276"/>
        <w:gridCol w:w="141"/>
        <w:gridCol w:w="849"/>
        <w:gridCol w:w="1278"/>
        <w:gridCol w:w="159"/>
        <w:gridCol w:w="867"/>
        <w:gridCol w:w="1242"/>
        <w:gridCol w:w="1437"/>
        <w:gridCol w:w="6565"/>
      </w:tblGrid>
      <w:tr>
        <w:trPr>
          <w:trHeight w:val="270" w:hRule="atLeast"/>
        </w:trPr>
        <w:tc>
          <w:tcPr>
            <w:tcW w:w="14645" w:type="dxa"/>
            <w:gridSpan w:val="10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</w:rPr>
              <w:t>Table S5.   The uORFs predicted by uORFSCAN in 3 out of 3</w:t>
            </w:r>
          </w:p>
        </w:tc>
      </w:tr>
      <w:tr>
        <w:trPr>
          <w:trHeight w:val="270" w:hRule="atLeast"/>
        </w:trPr>
        <w:tc>
          <w:tcPr>
            <w:tcW w:w="210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Rice</w:t>
            </w:r>
          </w:p>
        </w:tc>
        <w:tc>
          <w:tcPr>
            <w:tcW w:w="14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Wheat</w:t>
            </w:r>
          </w:p>
        </w:tc>
        <w:tc>
          <w:tcPr>
            <w:tcW w:w="15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</w:r>
          </w:p>
        </w:tc>
        <w:tc>
          <w:tcPr>
            <w:tcW w:w="21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Barley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Avg. A.A. similarity (%)</w:t>
            </w:r>
          </w:p>
        </w:tc>
        <w:tc>
          <w:tcPr>
            <w:tcW w:w="656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Putative function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e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</w:t>
            </w:r>
            <w:r>
              <w:rPr>
                <w:rFonts w:cs="Helvetica" w:ascii="Helvetica" w:hAnsi="Helvetica"/>
                <w:color w:val="000000"/>
                <w:sz w:val="20"/>
              </w:rPr>
              <w:t>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41" w:type="dxa"/>
            <w:tcBorders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er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</w:t>
            </w:r>
            <w:r>
              <w:rPr>
                <w:rFonts w:cs="Helvetica" w:ascii="Helvetica" w:hAnsi="Helvetica"/>
                <w:color w:val="000000"/>
                <w:sz w:val="20"/>
              </w:rPr>
              <w:t>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59" w:type="dxa"/>
            <w:tcBorders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er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</w:t>
            </w:r>
            <w:r>
              <w:rPr>
                <w:rFonts w:cs="Helvetica" w:ascii="Helvetica" w:hAnsi="Helvetica"/>
                <w:color w:val="000000"/>
                <w:sz w:val="20"/>
              </w:rPr>
              <w:t>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43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65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36" w:hRule="atLeast"/>
        </w:trPr>
        <w:tc>
          <w:tcPr>
            <w:tcW w:w="831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216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8_18_606</w:t>
            </w:r>
          </w:p>
        </w:tc>
        <w:tc>
          <w:tcPr>
            <w:tcW w:w="141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0897</w:t>
            </w:r>
          </w:p>
        </w:tc>
        <w:tc>
          <w:tcPr>
            <w:tcW w:w="1278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_18_164</w:t>
            </w:r>
          </w:p>
        </w:tc>
        <w:tc>
          <w:tcPr>
            <w:tcW w:w="159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9838</w:t>
            </w:r>
          </w:p>
        </w:tc>
        <w:tc>
          <w:tcPr>
            <w:tcW w:w="1242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3_18_254</w:t>
            </w:r>
          </w:p>
        </w:tc>
        <w:tc>
          <w:tcPr>
            <w:tcW w:w="1437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</w:t>
            </w:r>
          </w:p>
        </w:tc>
        <w:tc>
          <w:tcPr>
            <w:tcW w:w="656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ranslation initiation factor 3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213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22_9_28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1213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2_9_30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754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3_9_3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hitin-inducible gibberellin-responsive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185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6_18_51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8796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2_18_57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40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4_18_5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16"/>
              </w:rPr>
              <w:t>Kinase CK2 regulatory subunit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112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43_21_34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6483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8_21_70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47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9_21_6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NF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04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9_21_34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6417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6_21_625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80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4_21_404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Hypothetical protein F17M5.140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1965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8_21_61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7011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9_21_73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82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9_21_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MAP kinase MAPK2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1188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4_21_108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829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9_21_48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1138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2_21_4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alcineurin B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631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47_72_149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3695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66_72_17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6869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_72_16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8_21_619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71_21_120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6_21_114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443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7_42_203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6855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3_42_17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317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1_42_17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2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RNA-binding protein cabeza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363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28_24_87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3392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8_24_308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87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4_24_58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3_39_87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3_39_308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9_39_58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33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5_75_74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775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1_75_62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190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4_75_6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2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rehalose-6-phosphate phosphatase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7_123_74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3_123_62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6_123_6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0_27_197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6_27_185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9_27_18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8_39_197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4_39_185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7_39_18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339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7_51_25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6507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2_51_2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330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79_51_24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9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Non-imprinted in Prader-Willi/Angelman syndrome region protein 2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314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1_36_1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6113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2_36_407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479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2_36_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3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304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5_87_201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4504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_84_166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67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_84_166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ingle myb histone 1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96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6_9_32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7483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8_9_1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78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0_9_13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ype 5 serine/threonine phosphatase 55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37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5_24_31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7876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5_24_48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82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7_24_4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Zinc finger (C3HC4-type RING finger)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37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7_60_11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5624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9_63_11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33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1_57_20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ubby-like protein 3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0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63_12_11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3607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1_12_1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6167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7_12_31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68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8_21_12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3407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7_21_33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1318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4_21_3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CAAT-box transcription factor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53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7_12_125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1540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8_12_110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49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6_12_12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G11670-PA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3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32_87_646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1530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_87_40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17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34_87_0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Hypothetical protein F14F8_120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1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2_12_21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3224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2_12_1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639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5_12_510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rotein phosphatase 2A 55 kDa B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044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6_81_195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293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0_78_152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630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0_78_15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BZIP transcription factor, complete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003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9_33_85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4512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0_33_495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27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2_33_50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SAC domain-containing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9985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06_9_2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3509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3_9_218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4509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9_9_17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9983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7_48_82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7323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5_48_50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250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8_48_58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MAP3K epsilon protein kinase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997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6_21_245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480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9_21_140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6177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_21_24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Glutamate receptor 3.2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398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1_12_101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2583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9_12_900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77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9_12_8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RNA-binding protein FUS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33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_9_142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7149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_9_113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55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1_9_13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5_9_74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_9_113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1_9_13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8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2_36_96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7418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4_36_111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53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4_36_11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1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erine/threonine kinase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77_51_96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9_51_111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29_51_11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1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8_90_96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7_93_111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7_93_11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3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9_39_216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8_39_23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8_39_240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3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9_195_70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8_198_85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8_198_9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5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9_27_248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8_27_266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98_27_27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64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_192_117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6348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9_192_117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31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6_192_9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7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16"/>
              </w:rPr>
              <w:t>Ribosomal protein S6 kinase homolog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24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4_15_222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2797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7_15_1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638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6_15_390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08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25_6_132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3625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_6_62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5017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02_6_2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RNA polymerase II terminatio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83_6_174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_6_62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02_6_2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69_6_388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_6_62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02_6_2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7_78_388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91_78_67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9_81_32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076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4_15_65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3230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9_15_4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13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1_15_44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G4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075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64_33_209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0522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6_33_83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76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98_33_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F7N22.3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97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70_156_22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6998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0_150_246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118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5_159_24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12_153_383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0_150_246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5_159_24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7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972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0_78_82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568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9_78_7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58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7_78_7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ordeum vulgare mRNA for expressed sequence tag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953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70_57_327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6981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2_57_931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40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0_57_190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uxilin-like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03_57_594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2_57_931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0_57_190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11_93_750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82_93_135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1_96_190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68_96_90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82_93_135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1_96_190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952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37_87_60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5553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7_87_62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703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40_87_6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4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GAMYB-binding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90_9_185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09_9_188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92_9_18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0_102_342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53_102_351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36_102_35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4_126_544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9_123_54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2_123_544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9_246_489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4_243_489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7_243_48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3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90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3_12_97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6624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8_12_77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959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3_12_7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RAD23-like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74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2_84_49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2944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7_81_102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66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3_84_11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rotein kinase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725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6_27_25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7646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8_27_43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30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3_27_46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nkyrin-like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71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33_6_261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8252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_6_439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969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3_6_14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695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37_57_119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1435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9_57_23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745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57_57_23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rabidopsis thaliana genomic DNA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2_39_182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3_39_57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2_39_384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694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9_12_32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3984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6_12_43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589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2_12_36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648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6_24_104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6019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5_24_326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94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5_24_194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63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25_12_14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4007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5_12_16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9400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0_12_1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RNA polymerase alpha subunit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32_6_113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9_6_128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0_6_12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61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8_12_58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6262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9_12_73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48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4_12_23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Protein F2E2.12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9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8_72_28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3336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2_69_101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5052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60_72_30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7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8_9_62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3618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9_9_191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51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7_9_29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4_9_216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9_9_191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7_9_29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3_60_216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2_57_320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9_63_15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6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2_18_41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3502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3_18_600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53017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7_18_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ell division protein kinase 8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58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6_15_34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4095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_15_42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86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_15_4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Monodehydroascorbate reductase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5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25_51_331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9752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2_51_377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46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4_51_9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9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ransformer-2-like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3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4_15_35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8280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4_15_4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775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6_15_44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ypothetical protein F14M19.150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17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3_12_179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016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13_12_202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18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66_12_20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hosphatidylinositol 3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5_30_179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5_30_202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8_30_20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13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_21_281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1833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_21_266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726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_21_26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3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Kelch-like ECH-associated protein 1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38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8_78_44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8591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8_78_2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36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19_78_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rokineticin 2 precursor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10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8_9_30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443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6_9_25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51138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0_9_2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eptidylprolyl isomerase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07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6_21_173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7469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3_21_176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68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7_21_17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05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3_123_185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416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1_126_157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319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1_120_16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8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02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_15_10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3755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4_15_4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5479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10_15_9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AM-dependent methyltransferase-like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5972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1_33_27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9546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6_33_7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982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9_33_10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593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_9_26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0230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6_9_128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188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2_9_266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Small nuclear ribonucleo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59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9_117_246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581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4_120_152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66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3_117_14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alyx protein</w:t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0_126_246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4_120_152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4_126_14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5888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6_51_4</w:t>
            </w:r>
          </w:p>
        </w:tc>
        <w:tc>
          <w:tcPr>
            <w:tcW w:w="1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547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3_51_4</w:t>
            </w:r>
          </w:p>
        </w:tc>
        <w:tc>
          <w:tcPr>
            <w:tcW w:w="1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6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52057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3_51_420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65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Lipase class 3-like</w:t>
            </w:r>
          </w:p>
        </w:tc>
      </w:tr>
      <w:tr>
        <w:trPr>
          <w:trHeight w:val="270" w:hRule="atLeast"/>
        </w:trPr>
        <w:tc>
          <w:tcPr>
            <w:tcW w:w="14645" w:type="dxa"/>
            <w:gridSpan w:val="10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re orf distance_uORF length_intercistronic distance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b</w:t>
            </w:r>
            <w:r>
              <w:rPr>
                <w:rFonts w:cs="Helvetica" w:ascii="Helvetica" w:hAnsi="Helvetica"/>
                <w:color w:val="000000"/>
                <w:sz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Functional annotation based on “The UniProt Knowledgebase (UniProt)” database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Identifiers may not be unique among the tables as different combinations of uORFs were conserved.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ibosomal rRNA genes have been removed.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sectPr>
      <w:type w:val="nextPage"/>
      <w:pgSz w:orient="landscape" w:w="15840" w:h="12240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7T03:58:00Z</dcterms:created>
  <dc:creator>michael</dc:creator>
  <dc:description/>
  <cp:keywords/>
  <dc:language>en-US</dc:language>
  <cp:lastModifiedBy>michael.tran</cp:lastModifiedBy>
  <dcterms:modified xsi:type="dcterms:W3CDTF">2007-11-01T01:13:00Z</dcterms:modified>
  <cp:revision>16</cp:revision>
  <dc:subject/>
  <dc:title>Table 11</dc:title>
</cp:coreProperties>
</file>